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CC96" w14:textId="553907BF" w:rsidR="0003575D" w:rsidRPr="0003575D" w:rsidRDefault="0003575D" w:rsidP="0003575D">
      <w:pPr>
        <w:spacing w:line="480" w:lineRule="auto"/>
        <w:jc w:val="center"/>
        <w:rPr>
          <w:rFonts w:ascii="Arial" w:hAnsi="Arial" w:cs="Arial"/>
          <w:b/>
          <w:bCs/>
          <w:sz w:val="36"/>
          <w:szCs w:val="36"/>
          <w:u w:val="single"/>
        </w:rPr>
      </w:pPr>
      <w:r w:rsidRPr="0003575D">
        <w:rPr>
          <w:rFonts w:ascii="Arial" w:hAnsi="Arial" w:cs="Arial"/>
          <w:b/>
          <w:bCs/>
          <w:sz w:val="36"/>
          <w:szCs w:val="36"/>
          <w:u w:val="single"/>
        </w:rPr>
        <w:t>Supporting Information</w:t>
      </w:r>
    </w:p>
    <w:p w14:paraId="1C968D4C" w14:textId="77777777" w:rsidR="0003575D" w:rsidRDefault="0003575D" w:rsidP="00937AE3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52E11E25" w14:textId="77777777" w:rsidR="0003575D" w:rsidRDefault="0003575D" w:rsidP="00937AE3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35936B9C" w14:textId="56B75913" w:rsidR="00937AE3" w:rsidRPr="008A0EB0" w:rsidRDefault="00937AE3" w:rsidP="00937AE3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8A0EB0">
        <w:rPr>
          <w:rFonts w:ascii="Arial" w:hAnsi="Arial" w:cs="Arial"/>
          <w:b/>
          <w:bCs/>
          <w:sz w:val="28"/>
          <w:szCs w:val="28"/>
        </w:rPr>
        <w:t>Detection of Locomotion Deficit in a Post-Traumatic Syringomyelia Rat Model Using Automated Gait Analysis Technique</w:t>
      </w:r>
    </w:p>
    <w:p w14:paraId="7393FFE2" w14:textId="77777777" w:rsidR="00937AE3" w:rsidRPr="00EA1118" w:rsidRDefault="00937AE3" w:rsidP="00937AE3">
      <w:pPr>
        <w:spacing w:line="480" w:lineRule="auto"/>
        <w:rPr>
          <w:rFonts w:ascii="Arial" w:hAnsi="Arial" w:cs="Arial"/>
          <w:szCs w:val="24"/>
          <w:vertAlign w:val="superscript"/>
        </w:rPr>
      </w:pPr>
      <w:r w:rsidRPr="00EA1118">
        <w:rPr>
          <w:rFonts w:ascii="Arial" w:hAnsi="Arial" w:cs="Arial"/>
          <w:szCs w:val="24"/>
        </w:rPr>
        <w:t>Dipak D. Pukale</w:t>
      </w:r>
      <w:r w:rsidRPr="00EA1118">
        <w:rPr>
          <w:rFonts w:ascii="Arial" w:hAnsi="Arial" w:cs="Arial"/>
          <w:szCs w:val="24"/>
          <w:vertAlign w:val="superscript"/>
        </w:rPr>
        <w:t>1</w:t>
      </w:r>
      <w:r w:rsidRPr="00EA1118">
        <w:rPr>
          <w:rFonts w:ascii="Arial" w:hAnsi="Arial" w:cs="Arial"/>
          <w:szCs w:val="24"/>
        </w:rPr>
        <w:t>, Mahmoud Farrag</w:t>
      </w:r>
      <w:r w:rsidRPr="00EA1118">
        <w:rPr>
          <w:rFonts w:ascii="Arial" w:hAnsi="Arial" w:cs="Arial"/>
          <w:szCs w:val="24"/>
          <w:vertAlign w:val="superscript"/>
        </w:rPr>
        <w:t>2</w:t>
      </w:r>
      <w:r w:rsidRPr="00EA1118">
        <w:rPr>
          <w:rFonts w:ascii="Arial" w:hAnsi="Arial" w:cs="Arial"/>
          <w:szCs w:val="24"/>
        </w:rPr>
        <w:t>, Nic D. Leipzig</w:t>
      </w:r>
      <w:r w:rsidRPr="00EA1118">
        <w:rPr>
          <w:rFonts w:ascii="Arial" w:hAnsi="Arial" w:cs="Arial"/>
          <w:szCs w:val="24"/>
          <w:vertAlign w:val="superscript"/>
        </w:rPr>
        <w:t>1,</w:t>
      </w:r>
      <w:proofErr w:type="gramStart"/>
      <w:r w:rsidRPr="00EA1118">
        <w:rPr>
          <w:rFonts w:ascii="Arial" w:hAnsi="Arial" w:cs="Arial"/>
          <w:szCs w:val="24"/>
          <w:vertAlign w:val="superscript"/>
        </w:rPr>
        <w:t>2,*</w:t>
      </w:r>
      <w:proofErr w:type="gramEnd"/>
    </w:p>
    <w:p w14:paraId="0FCC747F" w14:textId="77777777" w:rsidR="00937AE3" w:rsidRPr="00EA1118" w:rsidRDefault="00937AE3" w:rsidP="00937AE3">
      <w:pPr>
        <w:spacing w:line="480" w:lineRule="auto"/>
        <w:rPr>
          <w:rFonts w:ascii="Arial" w:hAnsi="Arial" w:cs="Arial"/>
          <w:szCs w:val="24"/>
        </w:rPr>
      </w:pPr>
      <w:r w:rsidRPr="00EA1118">
        <w:rPr>
          <w:rFonts w:ascii="Arial" w:hAnsi="Arial" w:cs="Arial"/>
          <w:szCs w:val="24"/>
          <w:vertAlign w:val="superscript"/>
        </w:rPr>
        <w:t>1</w:t>
      </w:r>
      <w:r w:rsidRPr="00EA1118">
        <w:rPr>
          <w:rFonts w:ascii="Arial" w:hAnsi="Arial" w:cs="Arial"/>
          <w:szCs w:val="24"/>
        </w:rPr>
        <w:t>Department of Chemical, Biomolecular, and Corrosion Engineering, University of Akron, Akron, OH, USA 44325</w:t>
      </w:r>
    </w:p>
    <w:p w14:paraId="319DD520" w14:textId="77777777" w:rsidR="00937AE3" w:rsidRPr="00EA1118" w:rsidRDefault="00937AE3" w:rsidP="00937AE3">
      <w:pPr>
        <w:spacing w:line="480" w:lineRule="auto"/>
        <w:rPr>
          <w:rFonts w:ascii="Arial" w:hAnsi="Arial" w:cs="Arial"/>
          <w:szCs w:val="24"/>
        </w:rPr>
      </w:pPr>
      <w:r w:rsidRPr="00EA1118">
        <w:rPr>
          <w:rFonts w:ascii="Arial" w:hAnsi="Arial" w:cs="Arial"/>
          <w:szCs w:val="24"/>
          <w:vertAlign w:val="superscript"/>
        </w:rPr>
        <w:t>2</w:t>
      </w:r>
      <w:r w:rsidRPr="00EA1118">
        <w:rPr>
          <w:rFonts w:ascii="Arial" w:hAnsi="Arial" w:cs="Arial"/>
          <w:szCs w:val="24"/>
        </w:rPr>
        <w:t>Integrated Bioscience Program, University of Akron, Akron, OH, USA 44325</w:t>
      </w:r>
    </w:p>
    <w:p w14:paraId="0F05EDD1" w14:textId="77777777" w:rsidR="00937AE3" w:rsidRPr="00EA1118" w:rsidRDefault="00937AE3" w:rsidP="00937AE3">
      <w:pPr>
        <w:spacing w:line="480" w:lineRule="auto"/>
        <w:rPr>
          <w:rFonts w:ascii="Arial" w:hAnsi="Arial" w:cs="Arial"/>
          <w:szCs w:val="24"/>
        </w:rPr>
      </w:pPr>
    </w:p>
    <w:p w14:paraId="71811F73" w14:textId="77777777" w:rsidR="00937AE3" w:rsidRPr="00EA1118" w:rsidRDefault="00937AE3" w:rsidP="00937AE3">
      <w:pPr>
        <w:spacing w:line="480" w:lineRule="auto"/>
        <w:rPr>
          <w:rFonts w:ascii="Arial" w:hAnsi="Arial" w:cs="Arial"/>
          <w:szCs w:val="24"/>
        </w:rPr>
      </w:pPr>
    </w:p>
    <w:p w14:paraId="01A06549" w14:textId="77777777" w:rsidR="00937AE3" w:rsidRPr="00EA1118" w:rsidRDefault="00937AE3" w:rsidP="00937AE3">
      <w:pPr>
        <w:pStyle w:val="Footer"/>
        <w:spacing w:before="0" w:line="480" w:lineRule="auto"/>
        <w:jc w:val="both"/>
        <w:rPr>
          <w:rFonts w:ascii="Arial" w:eastAsiaTheme="minorHAnsi" w:hAnsi="Arial" w:cs="Arial"/>
          <w:iCs/>
          <w:noProof w:val="0"/>
          <w:sz w:val="24"/>
          <w:szCs w:val="24"/>
        </w:rPr>
      </w:pPr>
      <w:r w:rsidRPr="00EA1118">
        <w:rPr>
          <w:rFonts w:ascii="Arial" w:eastAsiaTheme="minorHAnsi" w:hAnsi="Arial" w:cs="Arial"/>
          <w:iCs/>
          <w:noProof w:val="0"/>
          <w:sz w:val="24"/>
          <w:szCs w:val="24"/>
        </w:rPr>
        <w:t>*Corresponding author: Nic D. Leipzig, Tel.: +1-330-972-6881; E-mail address: nl21@uakron.edu</w:t>
      </w:r>
    </w:p>
    <w:p w14:paraId="303E58B8" w14:textId="07EB1311" w:rsidR="00126ACA" w:rsidRDefault="00954B40"/>
    <w:p w14:paraId="60471D22" w14:textId="233596C4" w:rsidR="0003575D" w:rsidRDefault="0003575D"/>
    <w:p w14:paraId="59E5A8E1" w14:textId="5A8CAB1C" w:rsidR="0003575D" w:rsidRDefault="0003575D"/>
    <w:p w14:paraId="618D362C" w14:textId="0164307F" w:rsidR="0003575D" w:rsidRDefault="0003575D"/>
    <w:p w14:paraId="7BA52AEF" w14:textId="0A6D18E0" w:rsidR="0003575D" w:rsidRDefault="0003575D"/>
    <w:p w14:paraId="166006BE" w14:textId="7CEF77CB" w:rsidR="0003575D" w:rsidRDefault="0003575D"/>
    <w:p w14:paraId="09D39F9C" w14:textId="169ED6B3" w:rsidR="0003575D" w:rsidRDefault="0003575D"/>
    <w:p w14:paraId="669F5F40" w14:textId="0B160C5F" w:rsidR="0003575D" w:rsidRDefault="0003575D"/>
    <w:p w14:paraId="67E53E20" w14:textId="608D3281" w:rsidR="0003575D" w:rsidRDefault="0003575D"/>
    <w:p w14:paraId="23D779BF" w14:textId="1C666A08" w:rsidR="0003575D" w:rsidRDefault="0003575D"/>
    <w:p w14:paraId="1FFE7FFD" w14:textId="0180C08A" w:rsidR="0003575D" w:rsidRDefault="0003575D"/>
    <w:p w14:paraId="52B6FFCE" w14:textId="754C59A0" w:rsidR="0003575D" w:rsidRDefault="0003575D"/>
    <w:p w14:paraId="0D1741EB" w14:textId="76439691" w:rsidR="0003575D" w:rsidRPr="006F70F4" w:rsidRDefault="007A0350">
      <w:pPr>
        <w:rPr>
          <w:rFonts w:ascii="Arial" w:hAnsi="Arial" w:cs="Arial"/>
          <w:b/>
          <w:bCs/>
        </w:rPr>
      </w:pPr>
      <w:r w:rsidRPr="006F70F4">
        <w:rPr>
          <w:rFonts w:ascii="Arial" w:hAnsi="Arial" w:cs="Arial"/>
          <w:b/>
          <w:bCs/>
        </w:rPr>
        <w:lastRenderedPageBreak/>
        <w:t>S1</w:t>
      </w:r>
      <w:r w:rsidR="003E65D5" w:rsidRPr="006F70F4">
        <w:rPr>
          <w:rFonts w:ascii="Arial" w:hAnsi="Arial" w:cs="Arial"/>
          <w:b/>
          <w:bCs/>
        </w:rPr>
        <w:t xml:space="preserve"> Table</w:t>
      </w:r>
      <w:r w:rsidR="00AE6C99" w:rsidRPr="006F70F4">
        <w:rPr>
          <w:rFonts w:ascii="Arial" w:hAnsi="Arial" w:cs="Arial"/>
          <w:b/>
          <w:bCs/>
        </w:rPr>
        <w:t xml:space="preserve">. </w:t>
      </w:r>
      <w:r w:rsidR="006F70F4">
        <w:rPr>
          <w:rFonts w:ascii="Arial" w:hAnsi="Arial" w:cs="Arial"/>
          <w:b/>
          <w:bCs/>
        </w:rPr>
        <w:t>Dataset</w:t>
      </w:r>
    </w:p>
    <w:p w14:paraId="0BF8A9F7" w14:textId="70CBEA6E" w:rsidR="00AE6C99" w:rsidRDefault="00AE6C99"/>
    <w:tbl>
      <w:tblPr>
        <w:tblW w:w="9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1218"/>
        <w:gridCol w:w="1411"/>
        <w:gridCol w:w="1411"/>
        <w:gridCol w:w="1411"/>
        <w:gridCol w:w="1413"/>
      </w:tblGrid>
      <w:tr w:rsidR="00954B40" w:rsidRPr="00966004" w14:paraId="4F1F0F41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443562E0" w14:textId="149D983B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uty Imbalance Forelimb</w:t>
            </w:r>
          </w:p>
        </w:tc>
      </w:tr>
      <w:tr w:rsidR="00954B40" w:rsidRPr="00966004" w14:paraId="256CEEFC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5990F52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BEDAD69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82248EC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6544CEB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B179C47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D31F85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3D93DEA4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F18FFD4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D1B5064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51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BE7E723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11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A9B2F9E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95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E7E6449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12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DA44F2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412</w:t>
            </w:r>
          </w:p>
        </w:tc>
      </w:tr>
      <w:tr w:rsidR="00954B40" w:rsidRPr="00966004" w14:paraId="4373F761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CD1148A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C0DDF9B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02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B47FF52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17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41AC79B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26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683E7B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99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31BEDD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4423</w:t>
            </w:r>
          </w:p>
        </w:tc>
      </w:tr>
      <w:tr w:rsidR="00954B40" w:rsidRPr="00966004" w14:paraId="7A5D1AF3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2E62EEF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3A379D6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6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185FFFB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8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CB9EF9D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0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42A330C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43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F54B78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74</w:t>
            </w:r>
          </w:p>
        </w:tc>
      </w:tr>
      <w:tr w:rsidR="00954B40" w:rsidRPr="00966004" w14:paraId="661B22BA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0DFCCBE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4BE8798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07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C647B48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8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5DA4150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0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10870D5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DD5BE5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731</w:t>
            </w:r>
          </w:p>
        </w:tc>
      </w:tr>
      <w:tr w:rsidR="00954B40" w:rsidRPr="00966004" w14:paraId="3D0954FA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A101ECD" w14:textId="77777777" w:rsidR="00954B40" w:rsidRPr="00966004" w:rsidRDefault="00954B40" w:rsidP="00467422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77A6129" w14:textId="77777777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CEE2EB2" w14:textId="77777777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8824378" w14:textId="77777777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8634681" w14:textId="77777777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94C2FE" w14:textId="77777777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54B40" w:rsidRPr="00966004" w14:paraId="415484B9" w14:textId="77777777" w:rsidTr="00954B40">
        <w:trPr>
          <w:trHeight w:val="289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205393A9" w14:textId="597F41B1" w:rsidR="00954B40" w:rsidRPr="00966004" w:rsidRDefault="00954B40" w:rsidP="0046742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uty Imbalance Hindlimb</w:t>
            </w:r>
          </w:p>
        </w:tc>
      </w:tr>
      <w:tr w:rsidR="00954B40" w:rsidRPr="00966004" w14:paraId="12EAE223" w14:textId="4D67D1D8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7CB7DFC" w14:textId="77777777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2748E3D" w14:textId="78B8E224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C819C9E" w14:textId="67C87144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036226CE" w14:textId="0FAE3704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777524C" w14:textId="29814ADA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79D26EB" w14:textId="60216216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15C5CF0B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7F2073F" w14:textId="25857C22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B0CCE01" w14:textId="1E642C0E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42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547FF90" w14:textId="4B1D3DBF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31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6241340" w14:textId="33A4820C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31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035338" w14:textId="16B0DE6C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77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9C6470" w14:textId="473E0589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181</w:t>
            </w:r>
          </w:p>
        </w:tc>
      </w:tr>
      <w:tr w:rsidR="00954B40" w:rsidRPr="00966004" w14:paraId="177C1502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0A48EDE" w14:textId="6018B051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409CB7E" w14:textId="26083B82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16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6D06961" w14:textId="323EADBA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21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678874" w14:textId="4EB74A0D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65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EA984B" w14:textId="781BF30F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-0.065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E13A07" w14:textId="6DF2C28D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1162</w:t>
            </w:r>
          </w:p>
        </w:tc>
      </w:tr>
      <w:tr w:rsidR="00954B40" w:rsidRPr="00966004" w14:paraId="683AAB3A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E3EA7F3" w14:textId="504C2CCB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4BDCDED" w14:textId="02050D70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21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091BCDC" w14:textId="56125CD7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7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0733DE" w14:textId="72EDAD41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9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5D8D5C" w14:textId="187CBC93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9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04E7BA" w14:textId="3617B566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243</w:t>
            </w:r>
          </w:p>
        </w:tc>
      </w:tr>
      <w:tr w:rsidR="00954B40" w:rsidRPr="00966004" w14:paraId="338E8906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2DC7B60D" w14:textId="242D8B53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9FCC5D" w14:textId="6DAB4BB2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3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A6FFC1A" w14:textId="6321EAB7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40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5275600" w14:textId="6B97BFE5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13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11B0EB3" w14:textId="014CDCF7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3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0FB48E" w14:textId="474F0031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0680</w:t>
            </w:r>
          </w:p>
        </w:tc>
      </w:tr>
      <w:tr w:rsidR="00954B40" w:rsidRPr="00966004" w14:paraId="54DF0606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E2B720F" w14:textId="3CC72E58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3C3A335" w14:textId="4049B7F1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3590889" w14:textId="67226773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A95944" w14:textId="2DE78AE2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D27C51" w14:textId="26C7CD5B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F7F782" w14:textId="5A1DD9F3" w:rsidR="00954B40" w:rsidRPr="00966004" w:rsidRDefault="00954B40" w:rsidP="00D5577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954B40" w:rsidRPr="00966004" w14:paraId="1D7D3A1B" w14:textId="77777777" w:rsidTr="00954B40">
        <w:trPr>
          <w:trHeight w:val="289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2AA1D536" w14:textId="154E9CE0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Right Paw Placement Accuracy</w:t>
            </w:r>
          </w:p>
        </w:tc>
      </w:tr>
      <w:tr w:rsidR="00954B40" w:rsidRPr="00966004" w14:paraId="1E4383FF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82AEE34" w14:textId="4F78C6B4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2013D45" w14:textId="676BC1C1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4986DFD" w14:textId="2BF4E534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6C0484B" w14:textId="6D09B86E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A246BB" w14:textId="28F54B2C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803379" w14:textId="6551B086" w:rsidR="00954B40" w:rsidRPr="00966004" w:rsidRDefault="00954B40" w:rsidP="00D5577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2FF890A4" w14:textId="7DE7233D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09B78AC" w14:textId="7777777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F2B9BB7" w14:textId="584D970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1882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701794B" w14:textId="33A729B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0273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3E972CD4" w14:textId="2EF8A408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8094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489FA126" w14:textId="13B98A1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057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EF60A5E" w14:textId="4FF4781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7898</w:t>
            </w:r>
          </w:p>
        </w:tc>
      </w:tr>
      <w:tr w:rsidR="00954B40" w:rsidRPr="00966004" w14:paraId="1DF4BCB2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DD1AAE8" w14:textId="45A2B3B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F96837D" w14:textId="2F22B59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238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C3F19F7" w14:textId="5527E6B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974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BD4047A" w14:textId="787DD13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474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BC9DF4" w14:textId="11447B0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397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04671E" w14:textId="4BE63F5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.1470</w:t>
            </w:r>
          </w:p>
        </w:tc>
      </w:tr>
      <w:tr w:rsidR="00954B40" w:rsidRPr="00966004" w14:paraId="6B2A1023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0F7C77D" w14:textId="043999B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CACE38C" w14:textId="5BE8C0D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550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A2433C" w14:textId="5730C1E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435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EFA1250" w14:textId="24FD572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25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A9D65C6" w14:textId="2F9CAE9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313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562730" w14:textId="48CD860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4404</w:t>
            </w:r>
          </w:p>
        </w:tc>
      </w:tr>
      <w:tr w:rsidR="00954B40" w:rsidRPr="00966004" w14:paraId="37E7BB05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7B9F54B" w14:textId="0B9C1EC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4040B59" w14:textId="3AFDAE6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575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A342BA6" w14:textId="1768EF8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742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E7B62BB" w14:textId="0344E85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582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E87A190" w14:textId="7E61595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84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4DCE15" w14:textId="6422E5C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8043</w:t>
            </w:r>
          </w:p>
        </w:tc>
      </w:tr>
      <w:tr w:rsidR="00954B40" w:rsidRPr="00966004" w14:paraId="71839698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FFE7BEB" w14:textId="29D6CBB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0E4BCB0" w14:textId="3051974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278F5F" w14:textId="45244A7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B3E47D" w14:textId="1C48A2E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A515300" w14:textId="299D2C5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E9D455" w14:textId="0DBACB9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954B40" w:rsidRPr="00966004" w14:paraId="491B631E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22B306DF" w14:textId="4C3DACC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eft Paw Placement Accuracy</w:t>
            </w:r>
          </w:p>
        </w:tc>
      </w:tr>
      <w:tr w:rsidR="00954B40" w:rsidRPr="00966004" w14:paraId="1C5EA5D8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AB64207" w14:textId="7128D4B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D0FCEFF" w14:textId="4675EB91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284FF46" w14:textId="34DAE73A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3421D56" w14:textId="4CE575D5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A6C3E37" w14:textId="19E65D73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9B92E1" w14:textId="359BBBE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19A73CF3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60D1CB8" w14:textId="3D19798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013A318" w14:textId="11011BD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076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C64D16C" w14:textId="027A9E2A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941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C2DFE6" w14:textId="1FD73925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976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142EDC" w14:textId="11DEB281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96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565928" w14:textId="765BA35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0448</w:t>
            </w:r>
          </w:p>
        </w:tc>
      </w:tr>
      <w:tr w:rsidR="00954B40" w:rsidRPr="00966004" w14:paraId="7EB4B568" w14:textId="32CC9692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CDDE99B" w14:textId="7777777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3FD9F046" w14:textId="0993CFE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3074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6E37789" w14:textId="069B875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2331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7F6D8EE5" w14:textId="17A30353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2496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90FD603" w14:textId="63C332E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399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F91FD71" w14:textId="5284F17B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.3486</w:t>
            </w:r>
          </w:p>
        </w:tc>
      </w:tr>
      <w:tr w:rsidR="00954B40" w:rsidRPr="00966004" w14:paraId="0E92DAA5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5A0636B" w14:textId="32C6FD3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512FDD4" w14:textId="4B40585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411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4A06E87" w14:textId="383F3E0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152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9BD19F0" w14:textId="1FE70D2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112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69917C7" w14:textId="1CB334B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14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32166C" w14:textId="68CADD1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559</w:t>
            </w:r>
          </w:p>
        </w:tc>
      </w:tr>
      <w:tr w:rsidR="00954B40" w:rsidRPr="00966004" w14:paraId="205F0F91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2DAA244" w14:textId="336EBD0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88FD8A2" w14:textId="5283710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492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1766EBC" w14:textId="3348C05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29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82D866" w14:textId="7ED7E5F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91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1B47A13" w14:textId="603C4C2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202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BC0D82" w14:textId="0F1F177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0.5260</w:t>
            </w:r>
          </w:p>
        </w:tc>
      </w:tr>
      <w:tr w:rsidR="00954B40" w:rsidRPr="00966004" w14:paraId="7C6DEDA1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9E4F142" w14:textId="36D398B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086B08" w14:textId="6E9609E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0FF0E10" w14:textId="0D05EA7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3CB54D4" w14:textId="36FF7B2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A821AC4" w14:textId="0224E81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498B33" w14:textId="5CE9123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954B40" w:rsidRPr="00966004" w14:paraId="2A4A1E44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433D85FD" w14:textId="68A7F3B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orelimb Step Contact Width</w:t>
            </w:r>
          </w:p>
        </w:tc>
      </w:tr>
      <w:tr w:rsidR="00954B40" w:rsidRPr="00966004" w14:paraId="0B31EA65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877EAFF" w14:textId="6067F26C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B7F1FBD" w14:textId="0ECBF52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6F16D1A" w14:textId="41896DF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6F35750" w14:textId="504C02B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0695BE0" w14:textId="0F1198A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F6629C" w14:textId="3119F48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00020672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14F9D180" w14:textId="3661396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EE6E6CD" w14:textId="4A2ACDB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1.205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B31355F" w14:textId="37EAC2C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7.086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9D92A64" w14:textId="6924FF3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7.562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B3C36F7" w14:textId="4083DB3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4.62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15664A" w14:textId="6F9F5DB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0.9177</w:t>
            </w:r>
          </w:p>
        </w:tc>
      </w:tr>
      <w:tr w:rsidR="00954B40" w:rsidRPr="00966004" w14:paraId="68E8E03B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8BDE3B5" w14:textId="4770FE4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7D57B9C" w14:textId="701AC1D4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3.764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3F3E3BE" w14:textId="62CABEE3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3.761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E74C239" w14:textId="737F5F5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5.797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04BC226" w14:textId="1930749C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3.155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64038D" w14:textId="6E1C35B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5.1703</w:t>
            </w:r>
          </w:p>
        </w:tc>
      </w:tr>
      <w:tr w:rsidR="00954B40" w:rsidRPr="00966004" w14:paraId="32ABA518" w14:textId="277195EE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A55075D" w14:textId="7777777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8EF377C" w14:textId="323287A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6.4395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C307A26" w14:textId="5789D04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3.9862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0ACABF14" w14:textId="5D0814C0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4.1037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F110961" w14:textId="1A10E53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2.501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BA1A108" w14:textId="153726A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2.0564</w:t>
            </w:r>
          </w:p>
        </w:tc>
      </w:tr>
      <w:tr w:rsidR="00954B40" w:rsidRPr="00966004" w14:paraId="7DF1B6C3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DE966DA" w14:textId="0FB548A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E1BB0ED" w14:textId="6CCAD43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.902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5F7E7E" w14:textId="7C2BFC6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3.717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5846E21" w14:textId="2800BA8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0.915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481D754" w14:textId="0046A42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4.062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2EAEB9" w14:textId="13FF629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4.7856</w:t>
            </w:r>
          </w:p>
        </w:tc>
      </w:tr>
      <w:tr w:rsidR="00954B40" w:rsidRPr="00966004" w14:paraId="43AC13F7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CFD4296" w14:textId="477691E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AF0561F" w14:textId="2AC80A3C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24D71A" w14:textId="573D65E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D5CD33F" w14:textId="697C35E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D20C059" w14:textId="5D2C9B9C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7FF378" w14:textId="135A8E7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954B40" w:rsidRPr="00966004" w14:paraId="60696F33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043E2DA3" w14:textId="621A618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Hindlimb Step Contact Width</w:t>
            </w:r>
          </w:p>
        </w:tc>
      </w:tr>
      <w:tr w:rsidR="00954B40" w:rsidRPr="00966004" w14:paraId="741236B0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7DBDF14" w14:textId="6F9D080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09DD27" w14:textId="7649171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A7607AB" w14:textId="6D0853A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D11178B" w14:textId="737F113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3C102F8" w14:textId="6CC3CD6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9BA4E8" w14:textId="2EAB0C2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352C0968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9C8F90B" w14:textId="41FA8A4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07059F" w14:textId="0786722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6.999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E6F6A85" w14:textId="4626EC4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0.533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3564E46" w14:textId="442C042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5.440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05CB17" w14:textId="1A1F8D7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2.536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4D0E57" w14:textId="79FE401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6.9640</w:t>
            </w:r>
          </w:p>
        </w:tc>
      </w:tr>
      <w:tr w:rsidR="00954B40" w:rsidRPr="00966004" w14:paraId="44D2611E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571A089" w14:textId="14C71E5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328AC18" w14:textId="0A924364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8.197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A5EE62A" w14:textId="580E612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1.509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5B0C41B" w14:textId="54E36BA7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2.336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9601A65" w14:textId="7782DD7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9.748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E185AE" w14:textId="6BE0A3D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0.6033</w:t>
            </w:r>
          </w:p>
        </w:tc>
      </w:tr>
      <w:tr w:rsidR="00954B40" w:rsidRPr="00966004" w14:paraId="2F9227A4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5E48DF2" w14:textId="60DF2720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C2652C8" w14:textId="77C6CE3C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1.320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542A2A4" w14:textId="37BB2375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4.751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8663B35" w14:textId="7CE893F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2.856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4FA1A9F" w14:textId="07535C72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.96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DC32B6" w14:textId="4F1B96FE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3.6774</w:t>
            </w:r>
          </w:p>
        </w:tc>
      </w:tr>
      <w:tr w:rsidR="00954B40" w:rsidRPr="00966004" w14:paraId="225C8A6F" w14:textId="6541AFAA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F487B9D" w14:textId="7777777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50788E9" w14:textId="50F6D60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4.1166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5D1C0D50" w14:textId="287CE81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1.5870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8379885" w14:textId="5AE07A45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8.8295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7E2F3B8" w14:textId="70BF8094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0.042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8ACA5AC" w14:textId="7DB4B3F5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0.7892</w:t>
            </w:r>
          </w:p>
        </w:tc>
      </w:tr>
      <w:tr w:rsidR="00954B40" w:rsidRPr="00966004" w14:paraId="373E915D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3377AB9" w14:textId="5EFF186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26BE01B" w14:textId="7B5923F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F811791" w14:textId="25C61CD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671F284" w14:textId="3C4E2B9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C716773" w14:textId="1DEC245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9A9B25" w14:textId="073BE712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954B40" w:rsidRPr="00966004" w14:paraId="4BCF4084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045BAB82" w14:textId="70F1D05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orelimb Stride Length</w:t>
            </w:r>
          </w:p>
        </w:tc>
      </w:tr>
      <w:tr w:rsidR="00954B40" w:rsidRPr="00966004" w14:paraId="0C6BA099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8EADAD2" w14:textId="77C56E0E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4D9A673" w14:textId="6C1BF68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CD33C6D" w14:textId="07CEC65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EC219B5" w14:textId="229A900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611531" w14:textId="1E933EE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76A383" w14:textId="11E0AA7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2742FEBC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17FCD66A" w14:textId="16B60DC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BA6943" w14:textId="3DB7E5A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84.637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F65177D" w14:textId="07ED14A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72.167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44302AE" w14:textId="2DF81F2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010.174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9CAB91B" w14:textId="1FFF938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69.344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2C303A" w14:textId="33B9674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91.6046</w:t>
            </w:r>
          </w:p>
        </w:tc>
      </w:tr>
      <w:tr w:rsidR="00954B40" w:rsidRPr="00966004" w14:paraId="777C1C98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03327B8" w14:textId="5DEB4B3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587AB3D" w14:textId="2E3D097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56.914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0C1247E" w14:textId="44B5A26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52.894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CA1CDBE" w14:textId="7E723B9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39.130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65EAEF2" w14:textId="3FDE378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15.886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6A20E0" w14:textId="2BB8309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13.1958</w:t>
            </w:r>
          </w:p>
        </w:tc>
      </w:tr>
      <w:tr w:rsidR="00954B40" w:rsidRPr="00966004" w14:paraId="2963A282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F61F0B9" w14:textId="31BCD26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5CCCA4" w14:textId="6CC5C64E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1.457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223648D" w14:textId="3EA2090E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8.471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D55F2C" w14:textId="2EA736E8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8.277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EB0EEAE" w14:textId="681F23C8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9.125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C15EEE" w14:textId="30B60CB4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6.3411</w:t>
            </w:r>
          </w:p>
        </w:tc>
      </w:tr>
      <w:tr w:rsidR="00954B40" w:rsidRPr="00966004" w14:paraId="04705FF7" w14:textId="77777777" w:rsidTr="00954B40">
        <w:trPr>
          <w:trHeight w:val="289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E5E2B18" w14:textId="7B5FFF77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DA817B4" w14:textId="064F1A8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8.85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A22218" w14:textId="48DEA0F3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9.896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B02B40E" w14:textId="3E8A899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6.562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1C265E9" w14:textId="77956846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9.585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CC79FC" w14:textId="3A8B7B6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4.6633</w:t>
            </w:r>
          </w:p>
        </w:tc>
      </w:tr>
      <w:tr w:rsidR="00954B40" w:rsidRPr="00966004" w14:paraId="71A95BB4" w14:textId="73012EC6" w:rsidTr="00954B40">
        <w:trPr>
          <w:trHeight w:val="303"/>
        </w:trPr>
        <w:tc>
          <w:tcPr>
            <w:tcW w:w="3371" w:type="dxa"/>
            <w:gridSpan w:val="2"/>
            <w:shd w:val="clear" w:color="auto" w:fill="auto"/>
            <w:noWrap/>
            <w:vAlign w:val="bottom"/>
            <w:hideMark/>
          </w:tcPr>
          <w:p w14:paraId="661E28AC" w14:textId="140AE92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E0B3330" w14:textId="019F4DD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EB79712" w14:textId="577B092D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42B7730" w14:textId="261BE0C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884AC5" w14:textId="168B515E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54B40" w:rsidRPr="00966004" w14:paraId="5B55E80D" w14:textId="77777777" w:rsidTr="00954B40">
        <w:trPr>
          <w:trHeight w:val="303"/>
        </w:trPr>
        <w:tc>
          <w:tcPr>
            <w:tcW w:w="9017" w:type="dxa"/>
            <w:gridSpan w:val="6"/>
            <w:shd w:val="clear" w:color="auto" w:fill="auto"/>
            <w:noWrap/>
            <w:vAlign w:val="bottom"/>
            <w:hideMark/>
          </w:tcPr>
          <w:p w14:paraId="7E6A9EAA" w14:textId="005B5BB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Hindlimb Stride Length</w:t>
            </w:r>
          </w:p>
        </w:tc>
      </w:tr>
      <w:tr w:rsidR="00954B40" w:rsidRPr="00966004" w14:paraId="5ECA2A6F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9B42427" w14:textId="5D4FE601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Groups/Week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EDB8F15" w14:textId="5D378955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80D0B32" w14:textId="369C5AF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7734C97" w14:textId="275AB4D0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D4E0503" w14:textId="5DD7456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14:paraId="75231ADB" w14:textId="7FDAD2E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954B40" w:rsidRPr="00966004" w14:paraId="0853598D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CCACD4D" w14:textId="6F99CE3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B32C8CE" w14:textId="0365FBAC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82.441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64E6BC4" w14:textId="6B1D990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86.082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9890B61" w14:textId="2665274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82.495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9866587" w14:textId="4630B556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31.235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3F1A4FE" w14:textId="08DA3D3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24.6085</w:t>
            </w:r>
          </w:p>
        </w:tc>
      </w:tr>
      <w:tr w:rsidR="00954B40" w:rsidRPr="00966004" w14:paraId="663B159C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09F2F52" w14:textId="644806ED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Mean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5E71FFF" w14:textId="0EDE4D1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65.455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EC37738" w14:textId="183E514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63.676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BC16ED7" w14:textId="4FD7E754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78.279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6C62397" w14:textId="2726095B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51.4219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A5050DE" w14:textId="376ABC33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782.9408</w:t>
            </w:r>
          </w:p>
        </w:tc>
      </w:tr>
      <w:tr w:rsidR="00954B40" w:rsidRPr="00966004" w14:paraId="5995B814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3B8EE06" w14:textId="6A176D7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Uninjur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8900251" w14:textId="73D7E97A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6.146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7B5C8B8" w14:textId="4A2F5CA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2.509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3E23F3F" w14:textId="73D02B48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8.141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A105DD" w14:textId="2A6808B9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7.164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16ACF0B" w14:textId="14C2AEDF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58.0512</w:t>
            </w:r>
          </w:p>
        </w:tc>
      </w:tr>
      <w:tr w:rsidR="00954B40" w:rsidRPr="00966004" w14:paraId="2349CC0F" w14:textId="77777777" w:rsidTr="00954B40">
        <w:trPr>
          <w:trHeight w:val="303"/>
        </w:trPr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FC3C45C" w14:textId="100EEEB7" w:rsidR="00954B40" w:rsidRPr="00966004" w:rsidRDefault="00954B40" w:rsidP="00954B4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SD - PTS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450E93E" w14:textId="2306D012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43.448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F10D7F9" w14:textId="74D49988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82.733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3A4D64" w14:textId="3E6C745F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7.169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BB7B850" w14:textId="1A313E2C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65.209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226BDBE" w14:textId="0BBB5949" w:rsidR="00954B40" w:rsidRPr="00966004" w:rsidRDefault="00954B40" w:rsidP="00954B40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966004">
              <w:rPr>
                <w:rFonts w:ascii="Arial" w:eastAsia="Times New Roman" w:hAnsi="Arial" w:cs="Arial"/>
                <w:color w:val="000000"/>
                <w:szCs w:val="24"/>
              </w:rPr>
              <w:t>97.4442</w:t>
            </w:r>
          </w:p>
        </w:tc>
      </w:tr>
    </w:tbl>
    <w:p w14:paraId="59ED668F" w14:textId="77777777" w:rsidR="00966004" w:rsidRDefault="00966004"/>
    <w:sectPr w:rsidR="00966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0MDI0NjQ2NzIzs7BU0lEKTi0uzszPAykwrAUAcSIuxCwAAAA="/>
  </w:docVars>
  <w:rsids>
    <w:rsidRoot w:val="00DD05FA"/>
    <w:rsid w:val="0003575D"/>
    <w:rsid w:val="000A69F5"/>
    <w:rsid w:val="003E65D5"/>
    <w:rsid w:val="00467422"/>
    <w:rsid w:val="006F10E6"/>
    <w:rsid w:val="006F70F4"/>
    <w:rsid w:val="007A0350"/>
    <w:rsid w:val="007E6BBE"/>
    <w:rsid w:val="00937AE3"/>
    <w:rsid w:val="00954B40"/>
    <w:rsid w:val="00966004"/>
    <w:rsid w:val="00AE6C99"/>
    <w:rsid w:val="00C33BF1"/>
    <w:rsid w:val="00D55775"/>
    <w:rsid w:val="00DD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9879"/>
  <w15:chartTrackingRefBased/>
  <w15:docId w15:val="{FB489950-8676-47C7-8919-43972D18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AE3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Header"/>
    <w:link w:val="FooterChar"/>
    <w:uiPriority w:val="99"/>
    <w:rsid w:val="00937AE3"/>
    <w:pPr>
      <w:tabs>
        <w:tab w:val="clear" w:pos="4680"/>
        <w:tab w:val="clear" w:pos="9360"/>
        <w:tab w:val="center" w:pos="4706"/>
        <w:tab w:val="right" w:pos="9356"/>
        <w:tab w:val="right" w:pos="10080"/>
      </w:tabs>
      <w:spacing w:before="240" w:line="200" w:lineRule="exact"/>
      <w:jc w:val="left"/>
    </w:pPr>
    <w:rPr>
      <w:rFonts w:eastAsia="SimSun" w:cs="Times New Roman"/>
      <w:i/>
      <w:noProof/>
      <w:sz w:val="1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7AE3"/>
    <w:rPr>
      <w:rFonts w:ascii="Times New Roman" w:eastAsia="SimSun" w:hAnsi="Times New Roman" w:cs="Times New Roman"/>
      <w:i/>
      <w:noProof/>
      <w:sz w:val="14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37AE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7AE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38</Words>
  <Characters>2221</Characters>
  <Application>Microsoft Office Word</Application>
  <DocSecurity>0</DocSecurity>
  <Lines>71</Lines>
  <Paragraphs>4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Pukale</dc:creator>
  <cp:keywords/>
  <dc:description/>
  <cp:lastModifiedBy>Dipak Pukale</cp:lastModifiedBy>
  <cp:revision>13</cp:revision>
  <dcterms:created xsi:type="dcterms:W3CDTF">2021-09-01T15:02:00Z</dcterms:created>
  <dcterms:modified xsi:type="dcterms:W3CDTF">2021-09-01T15:41:00Z</dcterms:modified>
</cp:coreProperties>
</file>